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20"/>
        <w:gridCol w:w="1280"/>
        <w:gridCol w:w="1660"/>
        <w:gridCol w:w="1000"/>
        <w:gridCol w:w="226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Samp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Accessio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 xml:space="preserve">Age </w:t>
            </w: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sz w:val="18"/>
                <w:szCs w:val="18"/>
                <w:vertAlign w:val="superscript"/>
                <w:lang w:val="en-GB" w:eastAsia="de-DE"/>
              </w:rPr>
              <w:t>14</w:t>
            </w: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 xml:space="preserve">C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Calibration d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Lab. No.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Detail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Fen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FJ2043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2695 ± 3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cal. 905-80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Poz-22612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val="en-GB" w:eastAsia="de-DE"/>
              </w:rPr>
              <w:t>3.4%N 11.0%C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pa 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54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9390-9210 B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VIT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400 ± 4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4350-422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899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5%N 6.0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VIT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430 ± 4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4360-422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900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7%N 6.5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S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820 ± 4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700-338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925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0%N 7.6%C carbonate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Y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745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640-349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926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0.6%N 2.8%C carbonate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Y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550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250-310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826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.4%N 9.8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Y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605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520-333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849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6%N 6.7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Y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640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520-338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850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.6%N 10.4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Y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Calibri;Century Gothic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 xml:space="preserve"> </w:t>
            </w: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770 ± 4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3650-350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927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0.5%N 3.4%C carbonate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Lch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50 ± 3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1410-125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2613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.7%N 12.4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Lor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525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1950-175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2701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1%N 4.6%C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hi 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69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670 ± 30 BP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895-795 B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2615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5%N 5.5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00 ± 40 B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5210-491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20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.5%N 15.4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35 ± 35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5220-498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43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.4%N 17.2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00 ± 40 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5210-4910 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45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.6%N 11.9%C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86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10 ± 40 BP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5210-4940 B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21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.7%N 13.9%C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275 ± 25 B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660-780 A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40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.2%N 6.9%C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230 ± 30 BP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al. 680-890AD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oz-24739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eastAsia="Times New Roman" w:cs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.4%N 15%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51:00Z</dcterms:created>
  <dc:creator>ludwig</dc:creator>
  <dc:description/>
  <cp:keywords/>
  <dc:language>en-US</dc:language>
  <cp:lastModifiedBy>ludwig</cp:lastModifiedBy>
  <dcterms:modified xsi:type="dcterms:W3CDTF">2010-11-18T14:52:00Z</dcterms:modified>
  <cp:revision>1</cp:revision>
  <dc:subject/>
  <dc:title>Sample</dc:title>
</cp:coreProperties>
</file>